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021F" w:rsidRDefault="0062021F" w:rsidP="0062021F">
      <w:pPr>
        <w:rPr>
          <w:rFonts w:hint="eastAsia"/>
        </w:rPr>
      </w:pPr>
      <w:r w:rsidRPr="0062021F">
        <w:t xml:space="preserve">Ethical subject was approved by the review board of all participated institutions.  The name of institutions </w:t>
      </w:r>
      <w:proofErr w:type="gramStart"/>
      <w:r w:rsidRPr="0062021F">
        <w:t>were</w:t>
      </w:r>
      <w:proofErr w:type="gramEnd"/>
      <w:r w:rsidRPr="0062021F">
        <w:t xml:space="preserve"> listed following</w:t>
      </w:r>
      <w:bookmarkStart w:id="0" w:name="_GoBack"/>
      <w:bookmarkEnd w:id="0"/>
    </w:p>
    <w:p w:rsidR="007C0380" w:rsidRDefault="007C0380" w:rsidP="0062021F">
      <w:pPr>
        <w:rPr>
          <w:rFonts w:hint="eastAsia"/>
        </w:rPr>
      </w:pPr>
    </w:p>
    <w:p w:rsidR="0062021F" w:rsidRDefault="0062021F" w:rsidP="0062021F">
      <w:proofErr w:type="spellStart"/>
      <w:r>
        <w:t>Saiseikai</w:t>
      </w:r>
      <w:proofErr w:type="spellEnd"/>
      <w:r>
        <w:t xml:space="preserve"> Fukuoka General Hospital  </w:t>
      </w:r>
    </w:p>
    <w:p w:rsidR="007C0380" w:rsidRDefault="007C0380" w:rsidP="0062021F"/>
    <w:p w:rsidR="0062021F" w:rsidRDefault="0062021F" w:rsidP="0062021F">
      <w:proofErr w:type="spellStart"/>
      <w:r>
        <w:t>Seirei</w:t>
      </w:r>
      <w:proofErr w:type="spellEnd"/>
      <w:r>
        <w:t xml:space="preserve"> Hamamatsu General Hospital</w:t>
      </w:r>
    </w:p>
    <w:p w:rsidR="007C0380" w:rsidRDefault="007C0380" w:rsidP="0062021F"/>
    <w:p w:rsidR="0062021F" w:rsidRDefault="0062021F" w:rsidP="0062021F">
      <w:r>
        <w:t>Sano Hospital</w:t>
      </w:r>
    </w:p>
    <w:p w:rsidR="007C0380" w:rsidRDefault="007C0380" w:rsidP="0062021F"/>
    <w:p w:rsidR="0062021F" w:rsidRDefault="0062021F" w:rsidP="0062021F">
      <w:r>
        <w:t>Yamaguchi University Hospital</w:t>
      </w:r>
    </w:p>
    <w:p w:rsidR="007C0380" w:rsidRDefault="007C0380" w:rsidP="0062021F"/>
    <w:p w:rsidR="0062021F" w:rsidRDefault="0062021F" w:rsidP="0062021F">
      <w:r>
        <w:t>National Hospital Organization Kobe Medical Center</w:t>
      </w:r>
    </w:p>
    <w:p w:rsidR="007C0380" w:rsidRDefault="007C0380" w:rsidP="0062021F"/>
    <w:p w:rsidR="0062021F" w:rsidRDefault="0062021F" w:rsidP="0062021F">
      <w:r>
        <w:t>JCHO Shimonoseki Medical Center</w:t>
      </w:r>
    </w:p>
    <w:p w:rsidR="007C0380" w:rsidRDefault="007C0380" w:rsidP="0062021F"/>
    <w:p w:rsidR="0062021F" w:rsidRDefault="0062021F" w:rsidP="0062021F">
      <w:r>
        <w:t>Hamamatsu Medical Center</w:t>
      </w:r>
    </w:p>
    <w:p w:rsidR="007C0380" w:rsidRDefault="007C0380" w:rsidP="0062021F"/>
    <w:p w:rsidR="0062021F" w:rsidRDefault="0062021F" w:rsidP="0062021F">
      <w:r>
        <w:t>Hyogo College of Medicine</w:t>
      </w:r>
    </w:p>
    <w:p w:rsidR="007C0380" w:rsidRDefault="007C0380" w:rsidP="0062021F"/>
    <w:p w:rsidR="0062021F" w:rsidRDefault="0062021F" w:rsidP="0062021F">
      <w:r>
        <w:t xml:space="preserve">Hakodate </w:t>
      </w:r>
      <w:proofErr w:type="spellStart"/>
      <w:r>
        <w:t>Goryoukaku</w:t>
      </w:r>
      <w:proofErr w:type="spellEnd"/>
      <w:r>
        <w:t xml:space="preserve"> Hospital</w:t>
      </w:r>
    </w:p>
    <w:p w:rsidR="007C0380" w:rsidRDefault="007C0380" w:rsidP="0062021F"/>
    <w:p w:rsidR="0062021F" w:rsidRDefault="0062021F" w:rsidP="0062021F">
      <w:r>
        <w:t>Oita Red Cross Hospital</w:t>
      </w:r>
    </w:p>
    <w:p w:rsidR="007C0380" w:rsidRDefault="007C0380" w:rsidP="0062021F"/>
    <w:p w:rsidR="0062021F" w:rsidRDefault="0062021F" w:rsidP="0062021F">
      <w:r>
        <w:t>Iizuka Hospital</w:t>
      </w:r>
    </w:p>
    <w:p w:rsidR="007C0380" w:rsidRDefault="007C0380" w:rsidP="0062021F"/>
    <w:p w:rsidR="0062021F" w:rsidRDefault="0062021F" w:rsidP="0062021F">
      <w:r>
        <w:t>Kyoto-Katsura Hospital</w:t>
      </w:r>
    </w:p>
    <w:p w:rsidR="007C0380" w:rsidRDefault="007C0380" w:rsidP="0062021F"/>
    <w:p w:rsidR="0062021F" w:rsidRDefault="0062021F" w:rsidP="0062021F">
      <w:r>
        <w:t>JCHO Kyushu Hospital</w:t>
      </w:r>
    </w:p>
    <w:p w:rsidR="007C0380" w:rsidRDefault="007C0380" w:rsidP="0062021F"/>
    <w:p w:rsidR="0062021F" w:rsidRDefault="0062021F" w:rsidP="0062021F">
      <w:r>
        <w:t>Chugoku Central Hospital</w:t>
      </w:r>
    </w:p>
    <w:p w:rsidR="007C0380" w:rsidRDefault="007C0380" w:rsidP="0062021F"/>
    <w:p w:rsidR="0062021F" w:rsidRDefault="0062021F" w:rsidP="0062021F">
      <w:proofErr w:type="spellStart"/>
      <w:r>
        <w:t>Ishinomaki</w:t>
      </w:r>
      <w:proofErr w:type="spellEnd"/>
      <w:r>
        <w:t xml:space="preserve"> Red Cross Hospital</w:t>
      </w:r>
    </w:p>
    <w:p w:rsidR="007C0380" w:rsidRDefault="007C0380" w:rsidP="0062021F"/>
    <w:p w:rsidR="0062021F" w:rsidRDefault="0062021F" w:rsidP="0062021F">
      <w:r>
        <w:t>National Hospital Organization Sagamihara National Hospital</w:t>
      </w:r>
    </w:p>
    <w:p w:rsidR="007C0380" w:rsidRDefault="007C0380" w:rsidP="0062021F"/>
    <w:p w:rsidR="0062021F" w:rsidRDefault="0062021F" w:rsidP="0062021F">
      <w:r>
        <w:t>Kumamoto University Hospital</w:t>
      </w:r>
    </w:p>
    <w:p w:rsidR="007C0380" w:rsidRDefault="007C0380" w:rsidP="0062021F"/>
    <w:p w:rsidR="0062021F" w:rsidRDefault="0062021F" w:rsidP="0062021F">
      <w:r>
        <w:t>Yokohama City University Hospital</w:t>
      </w:r>
    </w:p>
    <w:p w:rsidR="007C0380" w:rsidRDefault="007C0380" w:rsidP="0062021F"/>
    <w:p w:rsidR="0062021F" w:rsidRDefault="0062021F" w:rsidP="0062021F">
      <w:r>
        <w:t>Naha City Hospital</w:t>
      </w:r>
    </w:p>
    <w:p w:rsidR="007C0380" w:rsidRDefault="007C0380" w:rsidP="0062021F"/>
    <w:p w:rsidR="0062021F" w:rsidRDefault="0062021F" w:rsidP="0062021F">
      <w:r>
        <w:t>Sasebo City General Hospital</w:t>
      </w:r>
    </w:p>
    <w:p w:rsidR="007C0380" w:rsidRDefault="007C0380" w:rsidP="0062021F"/>
    <w:p w:rsidR="0062021F" w:rsidRDefault="0062021F" w:rsidP="0062021F">
      <w:r>
        <w:t xml:space="preserve">Iwaki </w:t>
      </w:r>
      <w:proofErr w:type="spellStart"/>
      <w:r>
        <w:t>Kyouritsu</w:t>
      </w:r>
      <w:proofErr w:type="spellEnd"/>
      <w:r>
        <w:t xml:space="preserve"> Hospital</w:t>
      </w:r>
    </w:p>
    <w:p w:rsidR="007C0380" w:rsidRDefault="007C0380" w:rsidP="0062021F"/>
    <w:p w:rsidR="0062021F" w:rsidRDefault="0062021F" w:rsidP="0062021F">
      <w:r>
        <w:t>Kyushu University Hospital</w:t>
      </w:r>
    </w:p>
    <w:p w:rsidR="007C0380" w:rsidRDefault="007C0380" w:rsidP="0062021F"/>
    <w:p w:rsidR="0062021F" w:rsidRDefault="0062021F" w:rsidP="0062021F">
      <w:r>
        <w:t>Gifu University Hospital</w:t>
      </w:r>
    </w:p>
    <w:p w:rsidR="007C0380" w:rsidRDefault="007C0380" w:rsidP="0062021F"/>
    <w:p w:rsidR="0062021F" w:rsidRDefault="0062021F" w:rsidP="0062021F">
      <w:r>
        <w:t xml:space="preserve">Kyushu Central Hospital of the Mutual Aid Association of </w:t>
      </w:r>
      <w:proofErr w:type="gramStart"/>
      <w:r>
        <w:t>Public School</w:t>
      </w:r>
      <w:proofErr w:type="gramEnd"/>
      <w:r>
        <w:t xml:space="preserve"> Teachers</w:t>
      </w:r>
    </w:p>
    <w:p w:rsidR="007C0380" w:rsidRDefault="007C0380" w:rsidP="0062021F"/>
    <w:p w:rsidR="0062021F" w:rsidRDefault="0062021F" w:rsidP="0062021F">
      <w:r>
        <w:t>Okayama University Hospital</w:t>
      </w:r>
    </w:p>
    <w:p w:rsidR="007C0380" w:rsidRDefault="007C0380" w:rsidP="0062021F"/>
    <w:p w:rsidR="0062021F" w:rsidRDefault="0062021F" w:rsidP="0062021F">
      <w:proofErr w:type="spellStart"/>
      <w:r>
        <w:t>Teikyo</w:t>
      </w:r>
      <w:proofErr w:type="spellEnd"/>
      <w:r>
        <w:t xml:space="preserve"> University Chiba Medical Center</w:t>
      </w:r>
    </w:p>
    <w:p w:rsidR="007C0380" w:rsidRDefault="007C0380" w:rsidP="0062021F"/>
    <w:p w:rsidR="0062021F" w:rsidRDefault="0062021F" w:rsidP="0062021F">
      <w:proofErr w:type="spellStart"/>
      <w:r>
        <w:t>FukuiKen</w:t>
      </w:r>
      <w:proofErr w:type="spellEnd"/>
      <w:r>
        <w:t xml:space="preserve"> </w:t>
      </w:r>
      <w:proofErr w:type="spellStart"/>
      <w:r>
        <w:t>Saiseikai</w:t>
      </w:r>
      <w:proofErr w:type="spellEnd"/>
      <w:r>
        <w:t xml:space="preserve"> Hospital </w:t>
      </w:r>
    </w:p>
    <w:p w:rsidR="007C0380" w:rsidRDefault="007C0380" w:rsidP="0062021F"/>
    <w:p w:rsidR="0062021F" w:rsidRDefault="0062021F" w:rsidP="0062021F">
      <w:proofErr w:type="spellStart"/>
      <w:r>
        <w:t>Hirosaki</w:t>
      </w:r>
      <w:proofErr w:type="spellEnd"/>
      <w:r>
        <w:t xml:space="preserve"> University Hospital</w:t>
      </w:r>
    </w:p>
    <w:p w:rsidR="007C0380" w:rsidRDefault="007C0380" w:rsidP="0062021F"/>
    <w:p w:rsidR="0062021F" w:rsidRDefault="0062021F" w:rsidP="0062021F">
      <w:r>
        <w:t>Fukui Prefectural Hospital</w:t>
      </w:r>
    </w:p>
    <w:p w:rsidR="007C0380" w:rsidRDefault="007C0380" w:rsidP="0062021F"/>
    <w:p w:rsidR="0062021F" w:rsidRDefault="0062021F" w:rsidP="0062021F">
      <w:r>
        <w:t>Nagoya City Hospital</w:t>
      </w:r>
    </w:p>
    <w:p w:rsidR="007C0380" w:rsidRDefault="007C0380" w:rsidP="0062021F"/>
    <w:p w:rsidR="0062021F" w:rsidRDefault="0062021F" w:rsidP="0062021F">
      <w:r>
        <w:t>National Hospital Organization Kyushu Medical Center</w:t>
      </w:r>
    </w:p>
    <w:p w:rsidR="007C0380" w:rsidRDefault="007C0380" w:rsidP="0062021F"/>
    <w:p w:rsidR="0062021F" w:rsidRDefault="0062021F" w:rsidP="0062021F">
      <w:r>
        <w:t>Tohoku University Hospital</w:t>
      </w:r>
    </w:p>
    <w:p w:rsidR="007C0380" w:rsidRDefault="007C0380" w:rsidP="0062021F"/>
    <w:p w:rsidR="0062021F" w:rsidRDefault="0062021F" w:rsidP="0062021F">
      <w:r>
        <w:t>Aichi Cancer Center Hospital</w:t>
      </w:r>
    </w:p>
    <w:p w:rsidR="007C0380" w:rsidRDefault="007C0380" w:rsidP="0062021F"/>
    <w:p w:rsidR="0062021F" w:rsidRDefault="0062021F" w:rsidP="0062021F">
      <w:r>
        <w:t>National Hospital Organization Nagoya Medical Center</w:t>
      </w:r>
    </w:p>
    <w:p w:rsidR="007C0380" w:rsidRDefault="007C0380" w:rsidP="0062021F"/>
    <w:p w:rsidR="0062021F" w:rsidRDefault="0062021F" w:rsidP="0062021F">
      <w:r>
        <w:t>University of Fukui Faculty of Medical Sciences</w:t>
      </w:r>
    </w:p>
    <w:p w:rsidR="007C0380" w:rsidRDefault="007C0380" w:rsidP="0062021F"/>
    <w:p w:rsidR="0062021F" w:rsidRDefault="0062021F" w:rsidP="0062021F">
      <w:r>
        <w:t>Nagasaki University Hospital</w:t>
      </w:r>
    </w:p>
    <w:p w:rsidR="007C0380" w:rsidRDefault="007C0380" w:rsidP="0062021F"/>
    <w:p w:rsidR="0062021F" w:rsidRDefault="0062021F" w:rsidP="0062021F">
      <w:r>
        <w:t>Tokyo Medical and Dental University</w:t>
      </w:r>
    </w:p>
    <w:p w:rsidR="007C0380" w:rsidRDefault="007C0380" w:rsidP="0062021F"/>
    <w:p w:rsidR="0062021F" w:rsidRDefault="0062021F" w:rsidP="0062021F">
      <w:r>
        <w:t>Kurume University</w:t>
      </w:r>
    </w:p>
    <w:p w:rsidR="007C0380" w:rsidRDefault="007C0380" w:rsidP="0062021F"/>
    <w:p w:rsidR="0062021F" w:rsidRDefault="0062021F" w:rsidP="0062021F">
      <w:r>
        <w:t>Kagoshima University Hospital</w:t>
      </w:r>
    </w:p>
    <w:p w:rsidR="007C0380" w:rsidRDefault="007C0380" w:rsidP="0062021F"/>
    <w:p w:rsidR="0062021F" w:rsidRDefault="0062021F" w:rsidP="0062021F">
      <w:r>
        <w:t>Kobe City Medical Center General Hospital</w:t>
      </w:r>
    </w:p>
    <w:p w:rsidR="007C0380" w:rsidRDefault="007C0380" w:rsidP="0062021F"/>
    <w:p w:rsidR="0062021F" w:rsidRDefault="0062021F" w:rsidP="0062021F">
      <w:r>
        <w:t xml:space="preserve">Gunma Prefectural Cancer Center </w:t>
      </w:r>
    </w:p>
    <w:p w:rsidR="007C0380" w:rsidRDefault="007C0380" w:rsidP="0062021F"/>
    <w:p w:rsidR="0062021F" w:rsidRDefault="0062021F" w:rsidP="0062021F">
      <w:r>
        <w:t>Kobe University Hospital</w:t>
      </w:r>
    </w:p>
    <w:p w:rsidR="007C0380" w:rsidRDefault="007C0380" w:rsidP="0062021F"/>
    <w:p w:rsidR="0062021F" w:rsidRDefault="0062021F" w:rsidP="0062021F">
      <w:r>
        <w:t>Hokkaido University Hospital</w:t>
      </w:r>
    </w:p>
    <w:p w:rsidR="007C0380" w:rsidRDefault="007C0380" w:rsidP="0062021F"/>
    <w:p w:rsidR="0062021F" w:rsidRDefault="0062021F" w:rsidP="0062021F">
      <w:r>
        <w:t>Kyoto University Hospital</w:t>
      </w:r>
    </w:p>
    <w:p w:rsidR="007C0380" w:rsidRDefault="007C0380" w:rsidP="0062021F"/>
    <w:p w:rsidR="0062021F" w:rsidRDefault="0062021F" w:rsidP="0062021F">
      <w:r>
        <w:t>Toho University Omori Medical Center</w:t>
      </w:r>
    </w:p>
    <w:p w:rsidR="007C0380" w:rsidRDefault="007C0380" w:rsidP="0062021F"/>
    <w:p w:rsidR="0062021F" w:rsidRDefault="0062021F" w:rsidP="0062021F">
      <w:r>
        <w:t>Hiroshima University Hospital</w:t>
      </w:r>
    </w:p>
    <w:p w:rsidR="007C0380" w:rsidRDefault="007C0380" w:rsidP="0062021F"/>
    <w:p w:rsidR="0062021F" w:rsidRDefault="0062021F" w:rsidP="0062021F">
      <w:r>
        <w:t xml:space="preserve">Japanese Red Cross Society Himeji Hospital </w:t>
      </w:r>
    </w:p>
    <w:p w:rsidR="007C0380" w:rsidRDefault="007C0380" w:rsidP="0062021F"/>
    <w:p w:rsidR="0062021F" w:rsidRDefault="0062021F" w:rsidP="0062021F">
      <w:r>
        <w:t>Hitachi General Hospital</w:t>
      </w:r>
    </w:p>
    <w:p w:rsidR="007C0380" w:rsidRDefault="007C0380" w:rsidP="0062021F"/>
    <w:p w:rsidR="0062021F" w:rsidRDefault="0062021F" w:rsidP="0062021F">
      <w:proofErr w:type="spellStart"/>
      <w:r>
        <w:t>Saiseikai</w:t>
      </w:r>
      <w:proofErr w:type="spellEnd"/>
      <w:r>
        <w:t xml:space="preserve"> Kumamoto Hospital</w:t>
      </w:r>
    </w:p>
    <w:p w:rsidR="007C0380" w:rsidRDefault="007C0380" w:rsidP="0062021F"/>
    <w:p w:rsidR="0062021F" w:rsidRDefault="0062021F" w:rsidP="0062021F">
      <w:proofErr w:type="spellStart"/>
      <w:r>
        <w:t>Omagari</w:t>
      </w:r>
      <w:proofErr w:type="spellEnd"/>
      <w:r>
        <w:t xml:space="preserve"> </w:t>
      </w:r>
      <w:proofErr w:type="spellStart"/>
      <w:r>
        <w:t>Kousei</w:t>
      </w:r>
      <w:proofErr w:type="spellEnd"/>
      <w:r>
        <w:t xml:space="preserve"> Medical Center</w:t>
      </w:r>
    </w:p>
    <w:p w:rsidR="007C0380" w:rsidRDefault="007C0380" w:rsidP="0062021F"/>
    <w:p w:rsidR="0062021F" w:rsidRDefault="0062021F" w:rsidP="0062021F">
      <w:r>
        <w:t xml:space="preserve">National Hospital Organization </w:t>
      </w:r>
      <w:proofErr w:type="spellStart"/>
      <w:r>
        <w:t>Tsuruga</w:t>
      </w:r>
      <w:proofErr w:type="spellEnd"/>
      <w:r>
        <w:t xml:space="preserve"> Medical Center</w:t>
      </w:r>
    </w:p>
    <w:p w:rsidR="007C0380" w:rsidRDefault="007C0380" w:rsidP="0062021F"/>
    <w:p w:rsidR="0062021F" w:rsidRDefault="0062021F" w:rsidP="0062021F">
      <w:r>
        <w:t xml:space="preserve">Tokyo Metropolitan Cancer and Infectious diseases Center </w:t>
      </w:r>
      <w:proofErr w:type="spellStart"/>
      <w:r>
        <w:t>Komagome</w:t>
      </w:r>
      <w:proofErr w:type="spellEnd"/>
      <w:r>
        <w:t xml:space="preserve"> Hospital</w:t>
      </w:r>
    </w:p>
    <w:p w:rsidR="007C0380" w:rsidRDefault="007C0380" w:rsidP="0062021F"/>
    <w:p w:rsidR="0062021F" w:rsidRDefault="0062021F" w:rsidP="0062021F">
      <w:r>
        <w:t xml:space="preserve">Steel Memorial </w:t>
      </w:r>
      <w:proofErr w:type="spellStart"/>
      <w:r>
        <w:t>Yawata</w:t>
      </w:r>
      <w:proofErr w:type="spellEnd"/>
      <w:r>
        <w:t xml:space="preserve"> Hospital</w:t>
      </w:r>
    </w:p>
    <w:p w:rsidR="007C0380" w:rsidRDefault="007C0380" w:rsidP="0062021F"/>
    <w:p w:rsidR="0062021F" w:rsidRDefault="0062021F" w:rsidP="0062021F">
      <w:r>
        <w:t>Kagawa Medical School Hospital</w:t>
      </w:r>
    </w:p>
    <w:p w:rsidR="007C0380" w:rsidRDefault="007C0380" w:rsidP="0062021F"/>
    <w:p w:rsidR="0062021F" w:rsidRDefault="0062021F" w:rsidP="0062021F">
      <w:proofErr w:type="spellStart"/>
      <w:r>
        <w:t>Handa</w:t>
      </w:r>
      <w:proofErr w:type="spellEnd"/>
      <w:r>
        <w:t xml:space="preserve"> City Hospital</w:t>
      </w:r>
    </w:p>
    <w:p w:rsidR="007C0380" w:rsidRDefault="007C0380" w:rsidP="0062021F"/>
    <w:p w:rsidR="0062021F" w:rsidRDefault="0062021F" w:rsidP="0062021F">
      <w:r>
        <w:t>NTT-East Sapporo Hospital</w:t>
      </w:r>
    </w:p>
    <w:p w:rsidR="007C0380" w:rsidRDefault="007C0380" w:rsidP="0062021F"/>
    <w:p w:rsidR="0062021F" w:rsidRDefault="0062021F" w:rsidP="0062021F">
      <w:r>
        <w:t xml:space="preserve">Kushiro </w:t>
      </w:r>
      <w:proofErr w:type="spellStart"/>
      <w:r>
        <w:t>Rosai</w:t>
      </w:r>
      <w:proofErr w:type="spellEnd"/>
      <w:r>
        <w:t xml:space="preserve"> Hospital</w:t>
      </w:r>
    </w:p>
    <w:p w:rsidR="007C0380" w:rsidRDefault="007C0380" w:rsidP="0062021F"/>
    <w:p w:rsidR="0062021F" w:rsidRDefault="0062021F" w:rsidP="0062021F">
      <w:proofErr w:type="spellStart"/>
      <w:r>
        <w:t>Kindai</w:t>
      </w:r>
      <w:proofErr w:type="spellEnd"/>
      <w:r>
        <w:t xml:space="preserve"> University</w:t>
      </w:r>
    </w:p>
    <w:p w:rsidR="007C0380" w:rsidRDefault="007C0380" w:rsidP="0062021F"/>
    <w:p w:rsidR="0062021F" w:rsidRDefault="0062021F" w:rsidP="0062021F">
      <w:r>
        <w:t>Niigata Cancer Center hospital</w:t>
      </w:r>
    </w:p>
    <w:p w:rsidR="007C0380" w:rsidRDefault="007C0380" w:rsidP="0062021F"/>
    <w:p w:rsidR="0062021F" w:rsidRDefault="0062021F" w:rsidP="0062021F">
      <w:r>
        <w:t>University of Tsukuba Hospital</w:t>
      </w:r>
    </w:p>
    <w:p w:rsidR="007C0380" w:rsidRDefault="007C0380" w:rsidP="0062021F"/>
    <w:p w:rsidR="0062021F" w:rsidRDefault="0062021F" w:rsidP="0062021F">
      <w:r>
        <w:t>Asahi General Hospital</w:t>
      </w:r>
    </w:p>
    <w:p w:rsidR="007C0380" w:rsidRDefault="007C0380" w:rsidP="0062021F"/>
    <w:p w:rsidR="0062021F" w:rsidRDefault="0062021F" w:rsidP="0062021F">
      <w:r>
        <w:t>Murakami Memorial Hospital</w:t>
      </w:r>
    </w:p>
    <w:p w:rsidR="007C0380" w:rsidRDefault="007C0380" w:rsidP="0062021F"/>
    <w:p w:rsidR="000600CF" w:rsidRDefault="0062021F" w:rsidP="0062021F">
      <w:r>
        <w:t>Meiwa General Hospital</w:t>
      </w:r>
    </w:p>
    <w:sectPr w:rsidR="000600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21F"/>
    <w:rsid w:val="00003ED4"/>
    <w:rsid w:val="00017A24"/>
    <w:rsid w:val="000344B6"/>
    <w:rsid w:val="000600CF"/>
    <w:rsid w:val="00070D01"/>
    <w:rsid w:val="00082017"/>
    <w:rsid w:val="00091989"/>
    <w:rsid w:val="00097ACB"/>
    <w:rsid w:val="000A660F"/>
    <w:rsid w:val="000E4D0B"/>
    <w:rsid w:val="000F27CB"/>
    <w:rsid w:val="000F2A46"/>
    <w:rsid w:val="000F43CD"/>
    <w:rsid w:val="00102F3E"/>
    <w:rsid w:val="00104691"/>
    <w:rsid w:val="00121E27"/>
    <w:rsid w:val="00122551"/>
    <w:rsid w:val="00154190"/>
    <w:rsid w:val="0015447E"/>
    <w:rsid w:val="00190C12"/>
    <w:rsid w:val="00195B46"/>
    <w:rsid w:val="001A5D51"/>
    <w:rsid w:val="001B126F"/>
    <w:rsid w:val="001B463E"/>
    <w:rsid w:val="001B6C6C"/>
    <w:rsid w:val="001D3498"/>
    <w:rsid w:val="001E159D"/>
    <w:rsid w:val="002033D3"/>
    <w:rsid w:val="002105EF"/>
    <w:rsid w:val="00213075"/>
    <w:rsid w:val="002322FE"/>
    <w:rsid w:val="002347E4"/>
    <w:rsid w:val="002367B9"/>
    <w:rsid w:val="00247287"/>
    <w:rsid w:val="00255677"/>
    <w:rsid w:val="002647BA"/>
    <w:rsid w:val="00270877"/>
    <w:rsid w:val="00295123"/>
    <w:rsid w:val="002972B2"/>
    <w:rsid w:val="002A1BB2"/>
    <w:rsid w:val="002A6352"/>
    <w:rsid w:val="002B00C1"/>
    <w:rsid w:val="002B0863"/>
    <w:rsid w:val="002B40E7"/>
    <w:rsid w:val="002D4AE8"/>
    <w:rsid w:val="00310DF3"/>
    <w:rsid w:val="00315424"/>
    <w:rsid w:val="00325489"/>
    <w:rsid w:val="003277E8"/>
    <w:rsid w:val="00336132"/>
    <w:rsid w:val="00342344"/>
    <w:rsid w:val="0034414B"/>
    <w:rsid w:val="00344422"/>
    <w:rsid w:val="0035131D"/>
    <w:rsid w:val="00375FA9"/>
    <w:rsid w:val="00387F27"/>
    <w:rsid w:val="003A11A3"/>
    <w:rsid w:val="003A749A"/>
    <w:rsid w:val="003B00BB"/>
    <w:rsid w:val="003C7828"/>
    <w:rsid w:val="003E0E3D"/>
    <w:rsid w:val="004012A9"/>
    <w:rsid w:val="0041161B"/>
    <w:rsid w:val="00433B75"/>
    <w:rsid w:val="004424C7"/>
    <w:rsid w:val="00443B95"/>
    <w:rsid w:val="004451F0"/>
    <w:rsid w:val="00445BBD"/>
    <w:rsid w:val="00457F6B"/>
    <w:rsid w:val="0047188C"/>
    <w:rsid w:val="00483EE1"/>
    <w:rsid w:val="00486DCC"/>
    <w:rsid w:val="00490683"/>
    <w:rsid w:val="004978CF"/>
    <w:rsid w:val="004A0E80"/>
    <w:rsid w:val="004B211A"/>
    <w:rsid w:val="004B2190"/>
    <w:rsid w:val="004B3C71"/>
    <w:rsid w:val="004C295E"/>
    <w:rsid w:val="004D4EA6"/>
    <w:rsid w:val="004F41AD"/>
    <w:rsid w:val="004F6263"/>
    <w:rsid w:val="00504FA1"/>
    <w:rsid w:val="005061C0"/>
    <w:rsid w:val="00512C7F"/>
    <w:rsid w:val="005261C2"/>
    <w:rsid w:val="005376AB"/>
    <w:rsid w:val="00547931"/>
    <w:rsid w:val="00553A35"/>
    <w:rsid w:val="00574977"/>
    <w:rsid w:val="005761A9"/>
    <w:rsid w:val="00577000"/>
    <w:rsid w:val="00593374"/>
    <w:rsid w:val="005B37A2"/>
    <w:rsid w:val="005D1C66"/>
    <w:rsid w:val="005D233D"/>
    <w:rsid w:val="005D6B82"/>
    <w:rsid w:val="005F09CA"/>
    <w:rsid w:val="005F0C93"/>
    <w:rsid w:val="00613A05"/>
    <w:rsid w:val="0062021F"/>
    <w:rsid w:val="00623D9E"/>
    <w:rsid w:val="006305C5"/>
    <w:rsid w:val="006357A0"/>
    <w:rsid w:val="006424FA"/>
    <w:rsid w:val="006426EC"/>
    <w:rsid w:val="00653430"/>
    <w:rsid w:val="006550A1"/>
    <w:rsid w:val="0069241F"/>
    <w:rsid w:val="006A0E0E"/>
    <w:rsid w:val="006A3374"/>
    <w:rsid w:val="006A4F34"/>
    <w:rsid w:val="006A6F2D"/>
    <w:rsid w:val="006C6100"/>
    <w:rsid w:val="006D0B31"/>
    <w:rsid w:val="006D642A"/>
    <w:rsid w:val="006D6C08"/>
    <w:rsid w:val="006D6C16"/>
    <w:rsid w:val="006D7E76"/>
    <w:rsid w:val="006F0A12"/>
    <w:rsid w:val="00706E23"/>
    <w:rsid w:val="00734710"/>
    <w:rsid w:val="00764397"/>
    <w:rsid w:val="00765FF2"/>
    <w:rsid w:val="00774F39"/>
    <w:rsid w:val="007755B3"/>
    <w:rsid w:val="00781189"/>
    <w:rsid w:val="00782A09"/>
    <w:rsid w:val="007A219B"/>
    <w:rsid w:val="007A2DA2"/>
    <w:rsid w:val="007A2F0F"/>
    <w:rsid w:val="007A58B9"/>
    <w:rsid w:val="007C0380"/>
    <w:rsid w:val="007E79BF"/>
    <w:rsid w:val="007F3C98"/>
    <w:rsid w:val="0080383D"/>
    <w:rsid w:val="00806AD9"/>
    <w:rsid w:val="0081625B"/>
    <w:rsid w:val="00841151"/>
    <w:rsid w:val="008709A1"/>
    <w:rsid w:val="008864C5"/>
    <w:rsid w:val="0088718C"/>
    <w:rsid w:val="0089386F"/>
    <w:rsid w:val="0089754C"/>
    <w:rsid w:val="008A4357"/>
    <w:rsid w:val="008C0A90"/>
    <w:rsid w:val="008C2A00"/>
    <w:rsid w:val="008C3E77"/>
    <w:rsid w:val="008D6013"/>
    <w:rsid w:val="00921DAB"/>
    <w:rsid w:val="00927A3F"/>
    <w:rsid w:val="00927E2B"/>
    <w:rsid w:val="00932B31"/>
    <w:rsid w:val="00937E05"/>
    <w:rsid w:val="0094004E"/>
    <w:rsid w:val="00942501"/>
    <w:rsid w:val="00976932"/>
    <w:rsid w:val="00982928"/>
    <w:rsid w:val="0099492D"/>
    <w:rsid w:val="009A3A49"/>
    <w:rsid w:val="009C1830"/>
    <w:rsid w:val="009D1CFF"/>
    <w:rsid w:val="009D59ED"/>
    <w:rsid w:val="009D6521"/>
    <w:rsid w:val="009F5B1C"/>
    <w:rsid w:val="00A076B6"/>
    <w:rsid w:val="00A27104"/>
    <w:rsid w:val="00A4560F"/>
    <w:rsid w:val="00A4574B"/>
    <w:rsid w:val="00A5726E"/>
    <w:rsid w:val="00A9096D"/>
    <w:rsid w:val="00AB7764"/>
    <w:rsid w:val="00AE192D"/>
    <w:rsid w:val="00AE5B51"/>
    <w:rsid w:val="00B04FB0"/>
    <w:rsid w:val="00B12934"/>
    <w:rsid w:val="00B434A7"/>
    <w:rsid w:val="00B44BCE"/>
    <w:rsid w:val="00B55DA7"/>
    <w:rsid w:val="00B71974"/>
    <w:rsid w:val="00B7308E"/>
    <w:rsid w:val="00B75C9B"/>
    <w:rsid w:val="00B9353E"/>
    <w:rsid w:val="00BD266D"/>
    <w:rsid w:val="00BD2D37"/>
    <w:rsid w:val="00BE2DED"/>
    <w:rsid w:val="00BF1827"/>
    <w:rsid w:val="00BF5A80"/>
    <w:rsid w:val="00C07A2F"/>
    <w:rsid w:val="00C2723A"/>
    <w:rsid w:val="00C42D4E"/>
    <w:rsid w:val="00C4593C"/>
    <w:rsid w:val="00C61726"/>
    <w:rsid w:val="00C75A30"/>
    <w:rsid w:val="00C77DDF"/>
    <w:rsid w:val="00C96442"/>
    <w:rsid w:val="00CA3308"/>
    <w:rsid w:val="00CB23CB"/>
    <w:rsid w:val="00CB6CF2"/>
    <w:rsid w:val="00CD0916"/>
    <w:rsid w:val="00CD1E10"/>
    <w:rsid w:val="00CE603D"/>
    <w:rsid w:val="00CE6E0A"/>
    <w:rsid w:val="00CF491F"/>
    <w:rsid w:val="00D05E90"/>
    <w:rsid w:val="00D06442"/>
    <w:rsid w:val="00D11EC4"/>
    <w:rsid w:val="00D14B67"/>
    <w:rsid w:val="00D151DA"/>
    <w:rsid w:val="00D24BA6"/>
    <w:rsid w:val="00D45C88"/>
    <w:rsid w:val="00D470A1"/>
    <w:rsid w:val="00D50605"/>
    <w:rsid w:val="00D62F86"/>
    <w:rsid w:val="00D648D8"/>
    <w:rsid w:val="00D831C4"/>
    <w:rsid w:val="00DB781A"/>
    <w:rsid w:val="00DB7CB7"/>
    <w:rsid w:val="00DC6530"/>
    <w:rsid w:val="00DD1544"/>
    <w:rsid w:val="00DD361D"/>
    <w:rsid w:val="00DD7540"/>
    <w:rsid w:val="00DE48BF"/>
    <w:rsid w:val="00E02669"/>
    <w:rsid w:val="00E158AF"/>
    <w:rsid w:val="00E2773E"/>
    <w:rsid w:val="00E41A50"/>
    <w:rsid w:val="00E43A5F"/>
    <w:rsid w:val="00E72875"/>
    <w:rsid w:val="00E778E0"/>
    <w:rsid w:val="00EA7797"/>
    <w:rsid w:val="00EB17D9"/>
    <w:rsid w:val="00EB3875"/>
    <w:rsid w:val="00EB4459"/>
    <w:rsid w:val="00EC459F"/>
    <w:rsid w:val="00ED5743"/>
    <w:rsid w:val="00F07E97"/>
    <w:rsid w:val="00F1131F"/>
    <w:rsid w:val="00F11862"/>
    <w:rsid w:val="00F20CD6"/>
    <w:rsid w:val="00F2158C"/>
    <w:rsid w:val="00F24153"/>
    <w:rsid w:val="00F25184"/>
    <w:rsid w:val="00F253D3"/>
    <w:rsid w:val="00F2611F"/>
    <w:rsid w:val="00F5178C"/>
    <w:rsid w:val="00F611F9"/>
    <w:rsid w:val="00F750B3"/>
    <w:rsid w:val="00F81621"/>
    <w:rsid w:val="00F91C62"/>
    <w:rsid w:val="00F9253D"/>
    <w:rsid w:val="00F92C92"/>
    <w:rsid w:val="00FA6A7F"/>
    <w:rsid w:val="00FB4669"/>
    <w:rsid w:val="00FB526B"/>
    <w:rsid w:val="00FF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D2766D"/>
  <w15:chartTrackingRefBased/>
  <w15:docId w15:val="{DCF5834D-1236-457D-8A9E-2E448EAC2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9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次 沖</dc:creator>
  <cp:keywords/>
  <dc:description/>
  <cp:lastModifiedBy>英次 沖</cp:lastModifiedBy>
  <cp:revision>2</cp:revision>
  <dcterms:created xsi:type="dcterms:W3CDTF">2019-03-23T14:12:00Z</dcterms:created>
  <dcterms:modified xsi:type="dcterms:W3CDTF">2019-03-24T04:08:00Z</dcterms:modified>
</cp:coreProperties>
</file>